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1161D" w14:textId="7E96BC95" w:rsidR="00E1632E" w:rsidRDefault="00E1632E" w:rsidP="00E1632E">
      <w:pPr>
        <w:rPr>
          <w:rFonts w:ascii="Times New Roman" w:hAnsi="Times New Roman" w:cs="Times New Roman"/>
          <w:sz w:val="20"/>
          <w:lang w:val="en-US"/>
        </w:rPr>
      </w:pPr>
      <w:r w:rsidRPr="000260BD">
        <w:rPr>
          <w:rFonts w:ascii="Times New Roman" w:hAnsi="Times New Roman" w:cs="Times New Roman"/>
          <w:b/>
          <w:sz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lang w:val="en-US"/>
        </w:rPr>
        <w:t>5</w:t>
      </w:r>
      <w:r w:rsidR="00331825">
        <w:rPr>
          <w:rFonts w:ascii="Times New Roman" w:hAnsi="Times New Roman" w:cs="Times New Roman"/>
          <w:b/>
          <w:sz w:val="20"/>
          <w:lang w:val="en-US"/>
        </w:rPr>
        <w:t xml:space="preserve"> Table</w:t>
      </w:r>
      <w:bookmarkStart w:id="0" w:name="_GoBack"/>
      <w:bookmarkEnd w:id="0"/>
      <w:r w:rsidRPr="000260BD">
        <w:rPr>
          <w:rFonts w:ascii="Times New Roman" w:hAnsi="Times New Roman" w:cs="Times New Roman"/>
          <w:sz w:val="20"/>
          <w:lang w:val="en-US"/>
        </w:rPr>
        <w:t xml:space="preserve">. </w:t>
      </w:r>
      <w:r w:rsidRPr="00C767C5">
        <w:rPr>
          <w:rFonts w:ascii="Times New Roman" w:hAnsi="Times New Roman" w:cs="Times New Roman"/>
          <w:sz w:val="20"/>
          <w:szCs w:val="20"/>
          <w:lang w:val="en-US"/>
        </w:rPr>
        <w:t>Distribution of the main characteristics according to Pulse Wave Velocity stat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using References values #2)</w:t>
      </w:r>
      <w:r w:rsidRPr="008B0D78">
        <w:rPr>
          <w:rFonts w:ascii="Times New Roman" w:hAnsi="Times New Roman" w:cs="Times New Roman"/>
          <w:sz w:val="20"/>
          <w:lang w:val="en-US"/>
        </w:rPr>
        <w:t>.</w:t>
      </w:r>
    </w:p>
    <w:tbl>
      <w:tblPr>
        <w:tblStyle w:val="TableGrid"/>
        <w:tblW w:w="33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1426"/>
        <w:gridCol w:w="1326"/>
        <w:gridCol w:w="1477"/>
        <w:gridCol w:w="1083"/>
      </w:tblGrid>
      <w:tr w:rsidR="00E1632E" w:rsidRPr="00C767C5" w14:paraId="51773263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E4469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33AB3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EA429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WV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C7A28" w14:textId="77777777" w:rsidR="00E1632E" w:rsidRPr="00C767C5" w:rsidRDefault="00E1632E" w:rsidP="009F003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  <w:r w:rsidRPr="00C767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*</w:t>
            </w:r>
          </w:p>
        </w:tc>
      </w:tr>
      <w:tr w:rsidR="00E1632E" w:rsidRPr="00C767C5" w14:paraId="73A9E3EE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4E258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55FC36C3" w14:textId="77777777" w:rsidR="00E1632E" w:rsidRPr="00C767C5" w:rsidRDefault="00E1632E" w:rsidP="009F00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AAC0D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73EF9" w14:textId="4A28F2E8" w:rsidR="00E1632E" w:rsidRPr="00C767C5" w:rsidRDefault="0059125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 of range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*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0979E8A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746A2EEB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A0C75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 subjects (n, %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4BDCCD0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2A48E0BD" w14:textId="4706398D" w:rsidR="00E1632E" w:rsidRPr="00C767C5" w:rsidRDefault="001A2197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48E27007" w14:textId="3D8E1F55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A2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1A2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A2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31F08D5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07FAED5E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6ED0D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ratio (M/F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4110D2FB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19AC05C1" w14:textId="6E1BD8F4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A2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77656A84" w14:textId="08DE4B39" w:rsidR="00E1632E" w:rsidRPr="00C767C5" w:rsidRDefault="001A2197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8B44D02" w14:textId="522C339F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A2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</w:tr>
      <w:tr w:rsidR="00E1632E" w:rsidRPr="00C767C5" w14:paraId="147B19D8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0E5FF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years (mean ± SD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46343FFA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± 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F0505EB" w14:textId="6477D61E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A2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A2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0EC0F0E6" w14:textId="3BF61BDC" w:rsidR="00E1632E" w:rsidRPr="00C767C5" w:rsidRDefault="001A2197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AE669F2" w14:textId="36D88722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A2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</w:tr>
      <w:tr w:rsidR="00E1632E" w:rsidRPr="00C767C5" w14:paraId="4B316957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B3E65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blood pressure in mmHg (mean ± SD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4BB59B1B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± 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A1C88C2" w14:textId="79D1A6D4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43B76639" w14:textId="0FF5240B" w:rsidR="00E1632E" w:rsidRPr="00C767C5" w:rsidRDefault="001A2197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9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DD97A30" w14:textId="282CBAD6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E1632E" w:rsidRPr="00C767C5" w14:paraId="0B6FF12B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309A5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 rate in bpm (mean ± SD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26B5CD0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± 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115EAD20" w14:textId="34BEC57C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78245DB8" w14:textId="4C65B4BB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62C456B" w14:textId="1F3B0C7F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</w:tr>
      <w:tr w:rsidR="00E1632E" w:rsidRPr="00C767C5" w14:paraId="05AF102F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3A32F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(mean ± SD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3518347E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±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0C950FA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± 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4D85DED8" w14:textId="2308DD9F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 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3C2DD43" w14:textId="36CD478D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</w:t>
            </w:r>
          </w:p>
        </w:tc>
      </w:tr>
      <w:tr w:rsidR="00E1632E" w:rsidRPr="00C767C5" w14:paraId="53AE9827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CA16F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(n, %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0799E84F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1F2B55F7" w14:textId="0B209726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1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5C8DAAF0" w14:textId="58A85DAE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41E39A98" w14:textId="7CA5101C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4</w:t>
            </w:r>
          </w:p>
        </w:tc>
      </w:tr>
      <w:tr w:rsidR="00E1632E" w:rsidRPr="00C767C5" w14:paraId="0395EF6B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FEF53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mia in µmol/L (mean ± SD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3A5D3738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± 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3EF5EF6B" w14:textId="5A3CF8BD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7BEEA4EC" w14:textId="62C117DE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D39F5C3" w14:textId="799257B6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1</w:t>
            </w:r>
          </w:p>
        </w:tc>
      </w:tr>
      <w:tr w:rsidR="00E1632E" w:rsidRPr="00C767C5" w14:paraId="1780AA8A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E8A7A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ria presence (n, %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0AE3436A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.6%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23A3097C" w14:textId="3C631CE3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%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40AF8DE6" w14:textId="5546ED2C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9E37EB5" w14:textId="77777777" w:rsidR="00E1632E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E1632E" w:rsidRPr="00C767C5" w14:paraId="0302B04F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B403B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STH presence (n, %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367BF7F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 (39.5%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234252B0" w14:textId="6BF3CF15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426AFD7C" w14:textId="3750BFAE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D8B45D5" w14:textId="7DD5A8E5" w:rsidR="00E1632E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</w:tr>
      <w:tr w:rsidR="00E1632E" w:rsidRPr="00C767C5" w14:paraId="658A74E1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27575" w14:textId="77777777" w:rsidR="00E1632E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okworm presence (n, %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3FD0CA2B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5DBFD3CF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232D833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40EC439" w14:textId="77777777" w:rsidR="00E1632E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E1632E" w:rsidRPr="00C767C5" w14:paraId="0A4A5F26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C218" w14:textId="77777777" w:rsidR="00E1632E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4D0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caris lumbricoid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ence (n, %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63CCCAD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 (33.5%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2874648C" w14:textId="108C482F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14421D3D" w14:textId="4F15425E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4768607C" w14:textId="61D68FB7" w:rsidR="00E1632E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</w:tr>
      <w:tr w:rsidR="00E1632E" w:rsidRPr="00A94D0C" w14:paraId="518EF4AE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0F012" w14:textId="77777777" w:rsidR="00E1632E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4D0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caris lumbricoid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G (mean ± SD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0A76D662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 ± 58.8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1B30DEE" w14:textId="20265162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0D2A4758" w14:textId="06ADA776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9FFB351" w14:textId="64A7EF89" w:rsidR="00E1632E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E1632E" w:rsidRPr="00C767C5" w14:paraId="49E66726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D9146" w14:textId="77777777" w:rsidR="00E1632E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uris trichiur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ence (n, %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5ECB110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21.0%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005E2F6" w14:textId="20A3D0BC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%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3CE0DA59" w14:textId="47BFDE28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9256027" w14:textId="1EEA3EE8" w:rsidR="00E1632E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</w:tr>
      <w:tr w:rsidR="00E1632E" w:rsidRPr="00A94D0C" w14:paraId="4B7EC716" w14:textId="77777777" w:rsidTr="00451A66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F260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uris trichiur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G (mean ± SD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29D210FD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± 8.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2AA871F7" w14:textId="357ED3F1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± 8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1B28CF73" w14:textId="1546D4A6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 ± 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7AB2388" w14:textId="2AEB6AF8" w:rsidR="00E1632E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</w:tr>
      <w:tr w:rsidR="00E1632E" w:rsidRPr="00C767C5" w14:paraId="5B58F39A" w14:textId="77777777" w:rsidTr="00451A66">
        <w:tc>
          <w:tcPr>
            <w:tcW w:w="2180" w:type="pct"/>
            <w:tcBorders>
              <w:top w:val="single" w:sz="4" w:space="0" w:color="auto"/>
            </w:tcBorders>
            <w:vAlign w:val="center"/>
          </w:tcPr>
          <w:p w14:paraId="59A8770D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oa 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filaremia status (n, %)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2EEC025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5016876E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0B5669DF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0D283A80" w14:textId="1294CA88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E1632E" w:rsidRPr="00C767C5" w14:paraId="4FC32A46" w14:textId="77777777" w:rsidTr="00451A66">
        <w:tc>
          <w:tcPr>
            <w:tcW w:w="2180" w:type="pct"/>
            <w:vAlign w:val="center"/>
          </w:tcPr>
          <w:p w14:paraId="7E863023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Positive</w:t>
            </w:r>
          </w:p>
        </w:tc>
        <w:tc>
          <w:tcPr>
            <w:tcW w:w="757" w:type="pct"/>
          </w:tcPr>
          <w:p w14:paraId="7CF19CB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 (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)</w:t>
            </w:r>
          </w:p>
        </w:tc>
        <w:tc>
          <w:tcPr>
            <w:tcW w:w="704" w:type="pct"/>
          </w:tcPr>
          <w:p w14:paraId="5D7EA4C7" w14:textId="085A9582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</w:tcPr>
          <w:p w14:paraId="5E844680" w14:textId="33804C8B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</w:tcPr>
          <w:p w14:paraId="13917F0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76F40123" w14:textId="77777777" w:rsidTr="00451A66">
        <w:tc>
          <w:tcPr>
            <w:tcW w:w="2180" w:type="pct"/>
            <w:tcBorders>
              <w:bottom w:val="single" w:sz="4" w:space="0" w:color="auto"/>
            </w:tcBorders>
            <w:vAlign w:val="center"/>
          </w:tcPr>
          <w:p w14:paraId="0D39AD81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Negative 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78C1DAD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 (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64448083" w14:textId="3D3D7E5E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6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330309E4" w14:textId="63EF897A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169F43AD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5C71AF67" w14:textId="77777777" w:rsidTr="00451A66">
        <w:tc>
          <w:tcPr>
            <w:tcW w:w="2180" w:type="pct"/>
            <w:tcBorders>
              <w:top w:val="single" w:sz="4" w:space="0" w:color="auto"/>
            </w:tcBorders>
            <w:vAlign w:val="center"/>
          </w:tcPr>
          <w:p w14:paraId="09DC8BE3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a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FD (mfs/mL)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6CEF33CB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26F7CAF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0B31D40D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11A0AF4C" w14:textId="28CFB463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E1632E" w:rsidRPr="00C767C5" w14:paraId="0603272D" w14:textId="77777777" w:rsidTr="00451A66">
        <w:tc>
          <w:tcPr>
            <w:tcW w:w="2180" w:type="pct"/>
            <w:vAlign w:val="center"/>
          </w:tcPr>
          <w:p w14:paraId="1062F67C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Mean ± SD</w:t>
            </w:r>
          </w:p>
        </w:tc>
        <w:tc>
          <w:tcPr>
            <w:tcW w:w="757" w:type="pct"/>
          </w:tcPr>
          <w:p w14:paraId="3F96B462" w14:textId="491E2475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 ± 7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</w:t>
            </w:r>
          </w:p>
        </w:tc>
        <w:tc>
          <w:tcPr>
            <w:tcW w:w="704" w:type="pct"/>
          </w:tcPr>
          <w:p w14:paraId="154DCF5D" w14:textId="771919A6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56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 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829</w:t>
            </w:r>
          </w:p>
        </w:tc>
        <w:tc>
          <w:tcPr>
            <w:tcW w:w="783" w:type="pct"/>
          </w:tcPr>
          <w:p w14:paraId="6518E0C0" w14:textId="105297BC" w:rsidR="00E1632E" w:rsidRPr="00C767C5" w:rsidRDefault="00451A66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13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 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586</w:t>
            </w:r>
          </w:p>
        </w:tc>
        <w:tc>
          <w:tcPr>
            <w:tcW w:w="575" w:type="pct"/>
          </w:tcPr>
          <w:p w14:paraId="067307E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73C369A2" w14:textId="77777777" w:rsidTr="00451A66">
        <w:tc>
          <w:tcPr>
            <w:tcW w:w="2180" w:type="pct"/>
            <w:tcBorders>
              <w:bottom w:val="single" w:sz="4" w:space="0" w:color="auto"/>
            </w:tcBorders>
            <w:vAlign w:val="center"/>
          </w:tcPr>
          <w:p w14:paraId="42029F4C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Median [IQR]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79A5F80E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]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11A6BE9" w14:textId="12EA5411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2DAA983F" w14:textId="42A7C693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60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049F711F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6A5FA257" w14:textId="77777777" w:rsidTr="00451A66">
        <w:tc>
          <w:tcPr>
            <w:tcW w:w="2180" w:type="pct"/>
            <w:tcBorders>
              <w:top w:val="single" w:sz="4" w:space="0" w:color="auto"/>
            </w:tcBorders>
            <w:vAlign w:val="center"/>
          </w:tcPr>
          <w:p w14:paraId="2AB84E9C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oa 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D categories (n, %)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7BAC79BB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1DC81242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1F711F22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51C414D2" w14:textId="150CC93B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7</w:t>
            </w:r>
          </w:p>
        </w:tc>
      </w:tr>
      <w:tr w:rsidR="00E1632E" w:rsidRPr="00C767C5" w14:paraId="274E1B05" w14:textId="77777777" w:rsidTr="00451A66">
        <w:tc>
          <w:tcPr>
            <w:tcW w:w="2180" w:type="pct"/>
            <w:vAlign w:val="center"/>
          </w:tcPr>
          <w:p w14:paraId="71E3CC94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0 mf/mL</w:t>
            </w:r>
          </w:p>
        </w:tc>
        <w:tc>
          <w:tcPr>
            <w:tcW w:w="757" w:type="pct"/>
          </w:tcPr>
          <w:p w14:paraId="4B2C35F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 (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)</w:t>
            </w:r>
          </w:p>
        </w:tc>
        <w:tc>
          <w:tcPr>
            <w:tcW w:w="704" w:type="pct"/>
          </w:tcPr>
          <w:p w14:paraId="62849A62" w14:textId="77062A0B" w:rsidR="00E1632E" w:rsidRPr="00C767C5" w:rsidRDefault="00AD4445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6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</w:tcPr>
          <w:p w14:paraId="14239B5D" w14:textId="64E5CEE7" w:rsidR="00E1632E" w:rsidRPr="00C767C5" w:rsidRDefault="00AD4445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</w:tcPr>
          <w:p w14:paraId="350BF8A1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34B4DF33" w14:textId="77777777" w:rsidTr="00451A66">
        <w:tc>
          <w:tcPr>
            <w:tcW w:w="2180" w:type="pct"/>
            <w:vAlign w:val="center"/>
          </w:tcPr>
          <w:p w14:paraId="7A6F632F" w14:textId="77777777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 mfs/mL</w:t>
            </w:r>
          </w:p>
        </w:tc>
        <w:tc>
          <w:tcPr>
            <w:tcW w:w="757" w:type="pct"/>
          </w:tcPr>
          <w:p w14:paraId="1E3CF02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)</w:t>
            </w:r>
          </w:p>
        </w:tc>
        <w:tc>
          <w:tcPr>
            <w:tcW w:w="704" w:type="pct"/>
          </w:tcPr>
          <w:p w14:paraId="2FAE74A5" w14:textId="46408064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</w:tcPr>
          <w:p w14:paraId="52BDAC9E" w14:textId="401A8CFD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</w:tcPr>
          <w:p w14:paraId="5193F899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76B7DAA2" w14:textId="77777777" w:rsidTr="00451A66">
        <w:tc>
          <w:tcPr>
            <w:tcW w:w="2180" w:type="pct"/>
            <w:vAlign w:val="center"/>
          </w:tcPr>
          <w:p w14:paraId="19E3644C" w14:textId="4A9E67BB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5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 mfs/mL</w:t>
            </w:r>
          </w:p>
        </w:tc>
        <w:tc>
          <w:tcPr>
            <w:tcW w:w="757" w:type="pct"/>
          </w:tcPr>
          <w:p w14:paraId="438B7700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)</w:t>
            </w:r>
          </w:p>
        </w:tc>
        <w:tc>
          <w:tcPr>
            <w:tcW w:w="704" w:type="pct"/>
          </w:tcPr>
          <w:p w14:paraId="78E25953" w14:textId="1FE57B5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</w:tcPr>
          <w:p w14:paraId="1E89CEA6" w14:textId="16B585CA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</w:tcPr>
          <w:p w14:paraId="27C975C5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646EDE11" w14:textId="77777777" w:rsidTr="00451A66">
        <w:tc>
          <w:tcPr>
            <w:tcW w:w="2180" w:type="pct"/>
            <w:vAlign w:val="center"/>
          </w:tcPr>
          <w:p w14:paraId="064B716A" w14:textId="16468A10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2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 mfs/mL</w:t>
            </w:r>
          </w:p>
        </w:tc>
        <w:tc>
          <w:tcPr>
            <w:tcW w:w="757" w:type="pct"/>
          </w:tcPr>
          <w:p w14:paraId="174AAD07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)</w:t>
            </w:r>
          </w:p>
        </w:tc>
        <w:tc>
          <w:tcPr>
            <w:tcW w:w="704" w:type="pct"/>
          </w:tcPr>
          <w:p w14:paraId="21877E08" w14:textId="48FB4B2D" w:rsidR="00E1632E" w:rsidRPr="00C767C5" w:rsidRDefault="00AD4445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</w:t>
            </w:r>
            <w:r w:rsidR="00E16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1632E"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</w:tcPr>
          <w:p w14:paraId="65FAAD94" w14:textId="3EA4A51F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</w:tcPr>
          <w:p w14:paraId="5CE1FB34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32E" w:rsidRPr="00C767C5" w14:paraId="6958D01C" w14:textId="77777777" w:rsidTr="00451A66">
        <w:tc>
          <w:tcPr>
            <w:tcW w:w="2180" w:type="pct"/>
            <w:tcBorders>
              <w:bottom w:val="single" w:sz="4" w:space="0" w:color="auto"/>
            </w:tcBorders>
            <w:vAlign w:val="center"/>
          </w:tcPr>
          <w:p w14:paraId="0C4A2CC3" w14:textId="5AF8CFBE" w:rsidR="00E1632E" w:rsidRPr="00C767C5" w:rsidRDefault="00E1632E" w:rsidP="009F00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≥10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 mfs/mL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14A3EE9D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64071AB1" w14:textId="0FF4B29B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7F97E205" w14:textId="5FA901B0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D4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76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00C6E556" w14:textId="77777777" w:rsidR="00E1632E" w:rsidRPr="00C767C5" w:rsidRDefault="00E1632E" w:rsidP="009F00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F34A109" w14:textId="77777777" w:rsidR="00E1632E" w:rsidRPr="00C767C5" w:rsidRDefault="00E1632E" w:rsidP="00E163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67C5">
        <w:rPr>
          <w:rFonts w:ascii="Times New Roman" w:hAnsi="Times New Roman" w:cs="Times New Roman"/>
          <w:sz w:val="20"/>
          <w:szCs w:val="20"/>
          <w:lang w:val="en-US"/>
        </w:rPr>
        <w:t>Abbreviations: PWV, pulse wave velocity; N, number; SD, Standard deviation; MFD, microfilarial density; IQR, interquartile range</w:t>
      </w:r>
      <w:r>
        <w:rPr>
          <w:rFonts w:ascii="Times New Roman" w:hAnsi="Times New Roman" w:cs="Times New Roman"/>
          <w:sz w:val="20"/>
          <w:szCs w:val="20"/>
          <w:lang w:val="en-US"/>
        </w:rPr>
        <w:t>; N/A, not applicable</w:t>
      </w:r>
      <w:r w:rsidRPr="00C767C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112938F" w14:textId="77777777" w:rsidR="00E1632E" w:rsidRPr="00C767C5" w:rsidRDefault="00E1632E" w:rsidP="00E163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67C5">
        <w:rPr>
          <w:rFonts w:ascii="Times New Roman" w:hAnsi="Times New Roman" w:cs="Times New Roman"/>
          <w:sz w:val="20"/>
          <w:szCs w:val="20"/>
          <w:lang w:val="en-US"/>
        </w:rPr>
        <w:t>* Chi-2 for categorical variable and Kruskal-Wallis rank test for continuous variables.</w:t>
      </w:r>
    </w:p>
    <w:p w14:paraId="3B9DE697" w14:textId="2588A838" w:rsidR="00E1632E" w:rsidRPr="00C767C5" w:rsidRDefault="00E1632E" w:rsidP="00E163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67C5">
        <w:rPr>
          <w:rFonts w:ascii="Times New Roman" w:hAnsi="Times New Roman" w:cs="Times New Roman"/>
          <w:sz w:val="20"/>
          <w:szCs w:val="20"/>
          <w:lang w:val="en-US"/>
        </w:rPr>
        <w:t xml:space="preserve">** An individual is defined as </w:t>
      </w:r>
      <w:r w:rsidR="00B2549B">
        <w:rPr>
          <w:rFonts w:ascii="Times New Roman" w:hAnsi="Times New Roman" w:cs="Times New Roman"/>
          <w:sz w:val="20"/>
          <w:szCs w:val="20"/>
          <w:lang w:val="en-US"/>
        </w:rPr>
        <w:t>out of range</w:t>
      </w:r>
      <w:r w:rsidRPr="00C767C5">
        <w:rPr>
          <w:rFonts w:ascii="Times New Roman" w:hAnsi="Times New Roman" w:cs="Times New Roman"/>
          <w:sz w:val="20"/>
          <w:szCs w:val="20"/>
          <w:lang w:val="en-US"/>
        </w:rPr>
        <w:t xml:space="preserve"> if his/her PWV is higher than the 90</w:t>
      </w:r>
      <w:r w:rsidRPr="00C767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C767C5">
        <w:rPr>
          <w:rFonts w:ascii="Times New Roman" w:hAnsi="Times New Roman" w:cs="Times New Roman"/>
          <w:sz w:val="20"/>
          <w:szCs w:val="20"/>
          <w:lang w:val="en-US"/>
        </w:rPr>
        <w:t xml:space="preserve"> percentile of the population considered healthy in the same age category (see </w:t>
      </w:r>
      <w:r w:rsidR="004B4C75">
        <w:rPr>
          <w:rFonts w:ascii="Times New Roman" w:hAnsi="Times New Roman" w:cs="Times New Roman"/>
          <w:sz w:val="20"/>
          <w:szCs w:val="20"/>
          <w:lang w:val="en-US"/>
        </w:rPr>
        <w:t>S1 Table</w:t>
      </w:r>
      <w:r w:rsidRPr="00C767C5">
        <w:rPr>
          <w:rFonts w:ascii="Times New Roman" w:hAnsi="Times New Roman" w:cs="Times New Roman"/>
          <w:sz w:val="20"/>
          <w:szCs w:val="20"/>
          <w:lang w:val="en-US"/>
        </w:rPr>
        <w:t xml:space="preserve"> – References values #</w:t>
      </w:r>
      <w:r>
        <w:rPr>
          <w:rFonts w:ascii="Times New Roman" w:hAnsi="Times New Roman" w:cs="Times New Roman"/>
          <w:sz w:val="20"/>
          <w:szCs w:val="20"/>
          <w:lang w:val="en-US"/>
        </w:rPr>
        <w:t>2)</w:t>
      </w:r>
    </w:p>
    <w:sectPr w:rsidR="00E1632E" w:rsidRPr="00C767C5" w:rsidSect="000E38DA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53F56" w14:textId="77777777" w:rsidR="002537C0" w:rsidRDefault="002537C0" w:rsidP="0062605B">
      <w:r>
        <w:separator/>
      </w:r>
    </w:p>
  </w:endnote>
  <w:endnote w:type="continuationSeparator" w:id="0">
    <w:p w14:paraId="4F15FD44" w14:textId="77777777" w:rsidR="002537C0" w:rsidRDefault="002537C0" w:rsidP="00626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33221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2235DE" w14:textId="3E1FDB43" w:rsidR="00B17A6A" w:rsidRDefault="00B17A6A" w:rsidP="009F0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4639C0" w14:textId="77777777" w:rsidR="00B17A6A" w:rsidRDefault="00B17A6A" w:rsidP="005521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560166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40C453" w14:textId="269C9CBE" w:rsidR="00B17A6A" w:rsidRDefault="00B17A6A" w:rsidP="009F0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3182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1F3BAA" w14:textId="77777777" w:rsidR="00B17A6A" w:rsidRDefault="00B17A6A" w:rsidP="005521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653C0" w14:textId="77777777" w:rsidR="002537C0" w:rsidRDefault="002537C0" w:rsidP="0062605B">
      <w:r>
        <w:separator/>
      </w:r>
    </w:p>
  </w:footnote>
  <w:footnote w:type="continuationSeparator" w:id="0">
    <w:p w14:paraId="3779D57F" w14:textId="77777777" w:rsidR="002537C0" w:rsidRDefault="002537C0" w:rsidP="006260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B8"/>
    <w:rsid w:val="00016946"/>
    <w:rsid w:val="0002307E"/>
    <w:rsid w:val="00025029"/>
    <w:rsid w:val="000260BD"/>
    <w:rsid w:val="0003220B"/>
    <w:rsid w:val="00050922"/>
    <w:rsid w:val="000816E4"/>
    <w:rsid w:val="000871FF"/>
    <w:rsid w:val="00087F5B"/>
    <w:rsid w:val="000A180D"/>
    <w:rsid w:val="000A1F95"/>
    <w:rsid w:val="000A4B0F"/>
    <w:rsid w:val="000B3BA1"/>
    <w:rsid w:val="000B7020"/>
    <w:rsid w:val="000E38DA"/>
    <w:rsid w:val="00113753"/>
    <w:rsid w:val="00137D5E"/>
    <w:rsid w:val="00157400"/>
    <w:rsid w:val="0016497D"/>
    <w:rsid w:val="001A2197"/>
    <w:rsid w:val="001C544C"/>
    <w:rsid w:val="001D4B97"/>
    <w:rsid w:val="001D5ED8"/>
    <w:rsid w:val="001E2949"/>
    <w:rsid w:val="002154C5"/>
    <w:rsid w:val="002279DB"/>
    <w:rsid w:val="0023442C"/>
    <w:rsid w:val="002537C0"/>
    <w:rsid w:val="002707B2"/>
    <w:rsid w:val="0028379A"/>
    <w:rsid w:val="00291C4A"/>
    <w:rsid w:val="00296C6C"/>
    <w:rsid w:val="002A6540"/>
    <w:rsid w:val="002C0A45"/>
    <w:rsid w:val="002F2796"/>
    <w:rsid w:val="00322024"/>
    <w:rsid w:val="00331825"/>
    <w:rsid w:val="003462B1"/>
    <w:rsid w:val="003530E9"/>
    <w:rsid w:val="00384EC9"/>
    <w:rsid w:val="00393D91"/>
    <w:rsid w:val="003A1549"/>
    <w:rsid w:val="003A44BF"/>
    <w:rsid w:val="003C3A97"/>
    <w:rsid w:val="003C5057"/>
    <w:rsid w:val="003C6614"/>
    <w:rsid w:val="00400275"/>
    <w:rsid w:val="00404E8F"/>
    <w:rsid w:val="00422509"/>
    <w:rsid w:val="00437F3C"/>
    <w:rsid w:val="004464C6"/>
    <w:rsid w:val="00450877"/>
    <w:rsid w:val="00451A66"/>
    <w:rsid w:val="00451E85"/>
    <w:rsid w:val="004A6345"/>
    <w:rsid w:val="004B4C75"/>
    <w:rsid w:val="004E548F"/>
    <w:rsid w:val="004E5AEB"/>
    <w:rsid w:val="004F12AC"/>
    <w:rsid w:val="00530032"/>
    <w:rsid w:val="00537083"/>
    <w:rsid w:val="005473A9"/>
    <w:rsid w:val="00552196"/>
    <w:rsid w:val="00572582"/>
    <w:rsid w:val="00587291"/>
    <w:rsid w:val="0059125E"/>
    <w:rsid w:val="005B61B7"/>
    <w:rsid w:val="005B6BFC"/>
    <w:rsid w:val="005B6C58"/>
    <w:rsid w:val="005C407B"/>
    <w:rsid w:val="0060670A"/>
    <w:rsid w:val="00607C08"/>
    <w:rsid w:val="006132D0"/>
    <w:rsid w:val="0062605B"/>
    <w:rsid w:val="0062638C"/>
    <w:rsid w:val="00692018"/>
    <w:rsid w:val="006B1ACA"/>
    <w:rsid w:val="006B4E8D"/>
    <w:rsid w:val="006C349D"/>
    <w:rsid w:val="006D1AE9"/>
    <w:rsid w:val="006F2A2C"/>
    <w:rsid w:val="007249E4"/>
    <w:rsid w:val="00725590"/>
    <w:rsid w:val="00740D8D"/>
    <w:rsid w:val="007B43FF"/>
    <w:rsid w:val="007E56DC"/>
    <w:rsid w:val="00813432"/>
    <w:rsid w:val="00815587"/>
    <w:rsid w:val="00830DC7"/>
    <w:rsid w:val="00851114"/>
    <w:rsid w:val="008535A2"/>
    <w:rsid w:val="008556B0"/>
    <w:rsid w:val="00856D78"/>
    <w:rsid w:val="008B0D78"/>
    <w:rsid w:val="008B5D2F"/>
    <w:rsid w:val="008C44E8"/>
    <w:rsid w:val="008C5F30"/>
    <w:rsid w:val="008D04D3"/>
    <w:rsid w:val="008D4ED5"/>
    <w:rsid w:val="00901E49"/>
    <w:rsid w:val="009068FA"/>
    <w:rsid w:val="00906A38"/>
    <w:rsid w:val="00926527"/>
    <w:rsid w:val="009E49F9"/>
    <w:rsid w:val="009F0039"/>
    <w:rsid w:val="00A3101C"/>
    <w:rsid w:val="00A53EFF"/>
    <w:rsid w:val="00A95252"/>
    <w:rsid w:val="00AA66A5"/>
    <w:rsid w:val="00AC796C"/>
    <w:rsid w:val="00AD4445"/>
    <w:rsid w:val="00AE21B8"/>
    <w:rsid w:val="00AE7C5B"/>
    <w:rsid w:val="00B030A1"/>
    <w:rsid w:val="00B06D21"/>
    <w:rsid w:val="00B16FC8"/>
    <w:rsid w:val="00B17A6A"/>
    <w:rsid w:val="00B2549B"/>
    <w:rsid w:val="00B276FD"/>
    <w:rsid w:val="00B376AF"/>
    <w:rsid w:val="00B44177"/>
    <w:rsid w:val="00B747B2"/>
    <w:rsid w:val="00B80E92"/>
    <w:rsid w:val="00B93C3C"/>
    <w:rsid w:val="00B95A1D"/>
    <w:rsid w:val="00BF4FB8"/>
    <w:rsid w:val="00C131A4"/>
    <w:rsid w:val="00C21DBC"/>
    <w:rsid w:val="00C4464F"/>
    <w:rsid w:val="00C45262"/>
    <w:rsid w:val="00C533CD"/>
    <w:rsid w:val="00C65CFA"/>
    <w:rsid w:val="00C87E77"/>
    <w:rsid w:val="00C90E20"/>
    <w:rsid w:val="00CB3B1F"/>
    <w:rsid w:val="00CC221B"/>
    <w:rsid w:val="00CC7C66"/>
    <w:rsid w:val="00CD3340"/>
    <w:rsid w:val="00D13BD3"/>
    <w:rsid w:val="00D1552F"/>
    <w:rsid w:val="00D4056A"/>
    <w:rsid w:val="00D51D14"/>
    <w:rsid w:val="00D73253"/>
    <w:rsid w:val="00D9021C"/>
    <w:rsid w:val="00DC6B4F"/>
    <w:rsid w:val="00DE41BB"/>
    <w:rsid w:val="00DE57A3"/>
    <w:rsid w:val="00DF2265"/>
    <w:rsid w:val="00E00E32"/>
    <w:rsid w:val="00E1632E"/>
    <w:rsid w:val="00E23620"/>
    <w:rsid w:val="00E44839"/>
    <w:rsid w:val="00E53AA6"/>
    <w:rsid w:val="00E6665B"/>
    <w:rsid w:val="00E760E1"/>
    <w:rsid w:val="00ED5BCA"/>
    <w:rsid w:val="00EE3F49"/>
    <w:rsid w:val="00EE5121"/>
    <w:rsid w:val="00EE6154"/>
    <w:rsid w:val="00EE6524"/>
    <w:rsid w:val="00F1221F"/>
    <w:rsid w:val="00F30A79"/>
    <w:rsid w:val="00F4293A"/>
    <w:rsid w:val="00F649D5"/>
    <w:rsid w:val="00F8673B"/>
    <w:rsid w:val="00F97C66"/>
    <w:rsid w:val="00FA6133"/>
    <w:rsid w:val="00FB034E"/>
    <w:rsid w:val="00FD0C2F"/>
    <w:rsid w:val="00FE032F"/>
    <w:rsid w:val="00FF4B95"/>
    <w:rsid w:val="00FF5343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042F"/>
  <w15:chartTrackingRefBased/>
  <w15:docId w15:val="{D630157F-4DAC-FA43-8097-CE4636CB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ListParagraph"/>
    <w:next w:val="Heading2"/>
    <w:link w:val="Heading3Ch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6527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F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F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B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5B"/>
  </w:style>
  <w:style w:type="paragraph" w:styleId="Footer">
    <w:name w:val="footer"/>
    <w:basedOn w:val="Normal"/>
    <w:link w:val="Foot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5B"/>
  </w:style>
  <w:style w:type="character" w:styleId="CommentReference">
    <w:name w:val="annotation reference"/>
    <w:basedOn w:val="DefaultParagraphFont"/>
    <w:uiPriority w:val="99"/>
    <w:semiHidden/>
    <w:unhideWhenUsed/>
    <w:rsid w:val="006D1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AE9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2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679771-021B-4752-B9C7-BB7151B6E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Microsoft account</cp:lastModifiedBy>
  <cp:revision>23</cp:revision>
  <dcterms:created xsi:type="dcterms:W3CDTF">2023-03-31T17:08:00Z</dcterms:created>
  <dcterms:modified xsi:type="dcterms:W3CDTF">2024-01-16T08:05:00Z</dcterms:modified>
</cp:coreProperties>
</file>